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A0C2A" w14:textId="03E5905A" w:rsidR="0065040F" w:rsidRDefault="0065040F" w:rsidP="00E951E2">
      <w:pPr>
        <w:spacing w:line="480" w:lineRule="auto"/>
        <w:rPr>
          <w:b/>
        </w:rPr>
      </w:pPr>
      <w:r w:rsidRPr="00E951E2">
        <w:rPr>
          <w:b/>
        </w:rPr>
        <w:t xml:space="preserve">Supplementary information </w:t>
      </w:r>
    </w:p>
    <w:p w14:paraId="18DF6FA7" w14:textId="16ECF297" w:rsidR="005E14CC" w:rsidRDefault="005E14CC" w:rsidP="00E951E2">
      <w:pPr>
        <w:spacing w:line="480" w:lineRule="auto"/>
        <w:rPr>
          <w:b/>
        </w:rPr>
      </w:pPr>
    </w:p>
    <w:p w14:paraId="1B233F28" w14:textId="1A26B49D" w:rsidR="005E14CC" w:rsidRDefault="005E14CC" w:rsidP="00E951E2">
      <w:pPr>
        <w:spacing w:line="480" w:lineRule="auto"/>
        <w:rPr>
          <w:b/>
          <w:noProof/>
        </w:rPr>
      </w:pPr>
      <w:r>
        <w:rPr>
          <w:b/>
          <w:noProof/>
        </w:rPr>
        <w:drawing>
          <wp:inline distT="0" distB="0" distL="0" distR="0" wp14:anchorId="66F51D82" wp14:editId="6F5CCA1C">
            <wp:extent cx="3631099" cy="2417885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2582" cy="2438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9E7EE" w14:textId="1794F7E1" w:rsidR="009964F0" w:rsidRPr="009964F0" w:rsidRDefault="005E14CC" w:rsidP="009964F0">
      <w:pPr>
        <w:spacing w:line="480" w:lineRule="auto"/>
        <w:rPr>
          <w:iCs/>
        </w:rPr>
      </w:pPr>
      <w:r w:rsidRPr="00E951E2">
        <w:rPr>
          <w:b/>
          <w:color w:val="000000" w:themeColor="text1"/>
        </w:rPr>
        <w:t xml:space="preserve">Supplementary Fig. </w:t>
      </w:r>
      <w:r>
        <w:rPr>
          <w:b/>
          <w:color w:val="000000" w:themeColor="text1"/>
        </w:rPr>
        <w:t>1</w:t>
      </w:r>
      <w:r w:rsidRPr="00E951E2">
        <w:rPr>
          <w:color w:val="000000" w:themeColor="text1"/>
        </w:rPr>
        <w:t xml:space="preserve"> Comparison of [</w:t>
      </w:r>
      <w:r w:rsidRPr="00E951E2">
        <w:rPr>
          <w:color w:val="000000" w:themeColor="text1"/>
          <w:vertAlign w:val="superscript"/>
        </w:rPr>
        <w:t>125</w:t>
      </w:r>
      <w:r w:rsidRPr="00E951E2">
        <w:rPr>
          <w:color w:val="000000" w:themeColor="text1"/>
        </w:rPr>
        <w:t>I]HexaRmAb158-scFv8D3 and [</w:t>
      </w:r>
      <w:r w:rsidRPr="00E951E2">
        <w:rPr>
          <w:color w:val="000000" w:themeColor="text1"/>
          <w:vertAlign w:val="superscript"/>
        </w:rPr>
        <w:t>125</w:t>
      </w:r>
      <w:r w:rsidRPr="00E951E2">
        <w:rPr>
          <w:color w:val="000000" w:themeColor="text1"/>
        </w:rPr>
        <w:t xml:space="preserve">I]RmAb158-scFv8D3 concentrations in </w:t>
      </w:r>
      <w:r w:rsidR="007C4353">
        <w:rPr>
          <w:color w:val="000000" w:themeColor="text1"/>
        </w:rPr>
        <w:t>three</w:t>
      </w:r>
      <w:r w:rsidRPr="00E951E2">
        <w:rPr>
          <w:color w:val="000000" w:themeColor="text1"/>
        </w:rPr>
        <w:t xml:space="preserve"> </w:t>
      </w:r>
      <w:r>
        <w:rPr>
          <w:color w:val="000000" w:themeColor="text1"/>
        </w:rPr>
        <w:t>brain extracts of</w:t>
      </w:r>
      <w:r w:rsidR="009964F0">
        <w:rPr>
          <w:color w:val="000000" w:themeColor="text1"/>
        </w:rPr>
        <w:t xml:space="preserve"> A</w:t>
      </w:r>
      <w:r w:rsidR="009964F0">
        <w:rPr>
          <w:color w:val="000000" w:themeColor="text1"/>
        </w:rPr>
        <w:sym w:font="Symbol" w:char="F062"/>
      </w:r>
      <w:r w:rsidR="009964F0">
        <w:rPr>
          <w:color w:val="000000" w:themeColor="text1"/>
        </w:rPr>
        <w:t xml:space="preserve"> in</w:t>
      </w:r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tg-ArcSwe</w:t>
      </w:r>
      <w:proofErr w:type="spellEnd"/>
      <w:r w:rsidRPr="00E951E2">
        <w:rPr>
          <w:color w:val="000000" w:themeColor="text1"/>
        </w:rPr>
        <w:t xml:space="preserve"> mice at 72 h post injection of equimolar therapeutic doses of </w:t>
      </w:r>
      <w:r>
        <w:rPr>
          <w:color w:val="000000" w:themeColor="text1"/>
        </w:rPr>
        <w:t>24 nmol</w:t>
      </w:r>
      <w:r w:rsidRPr="00E951E2">
        <w:rPr>
          <w:color w:val="000000" w:themeColor="text1"/>
        </w:rPr>
        <w:t>/kg of the antibodies</w:t>
      </w:r>
      <w:r>
        <w:rPr>
          <w:color w:val="000000" w:themeColor="text1"/>
        </w:rPr>
        <w:t xml:space="preserve">. </w:t>
      </w:r>
      <w:r w:rsidR="009964F0">
        <w:rPr>
          <w:color w:val="000000" w:themeColor="text1"/>
        </w:rPr>
        <w:t>B</w:t>
      </w:r>
      <w:r>
        <w:rPr>
          <w:color w:val="000000" w:themeColor="text1"/>
        </w:rPr>
        <w:t xml:space="preserve">oth antibodies </w:t>
      </w:r>
      <w:r w:rsidR="009964F0">
        <w:rPr>
          <w:color w:val="000000" w:themeColor="text1"/>
        </w:rPr>
        <w:t>mainly retained in the FA-soluble brain extracts (containing insoluble fibrils and plaques) compared to TBS (soluble) and TBS-T (membrane bound) extracts of A</w:t>
      </w:r>
      <w:r w:rsidR="009964F0">
        <w:rPr>
          <w:color w:val="000000" w:themeColor="text1"/>
        </w:rPr>
        <w:sym w:font="Symbol" w:char="F062"/>
      </w:r>
      <w:r w:rsidR="009964F0">
        <w:rPr>
          <w:color w:val="000000" w:themeColor="text1"/>
        </w:rPr>
        <w:t xml:space="preserve">. </w:t>
      </w:r>
      <w:r w:rsidR="009964F0" w:rsidRPr="009964F0">
        <w:rPr>
          <w:iCs/>
        </w:rPr>
        <w:t xml:space="preserve">Results are presented as mean </w:t>
      </w:r>
      <w:r w:rsidR="009964F0" w:rsidRPr="009964F0">
        <w:rPr>
          <w:iCs/>
        </w:rPr>
        <w:sym w:font="Symbol" w:char="F0B1"/>
      </w:r>
      <w:r w:rsidR="009964F0" w:rsidRPr="009964F0">
        <w:rPr>
          <w:iCs/>
        </w:rPr>
        <w:t xml:space="preserve"> SD</w:t>
      </w:r>
      <w:r w:rsidR="007C4353">
        <w:rPr>
          <w:iCs/>
        </w:rPr>
        <w:t xml:space="preserve">, </w:t>
      </w:r>
      <w:r w:rsidR="009964F0" w:rsidRPr="009964F0">
        <w:rPr>
          <w:iCs/>
        </w:rPr>
        <w:t>(n=5 per group)</w:t>
      </w:r>
      <w:r w:rsidR="007C4353">
        <w:rPr>
          <w:iCs/>
        </w:rPr>
        <w:t xml:space="preserve">. </w:t>
      </w:r>
    </w:p>
    <w:p w14:paraId="59EBA87A" w14:textId="58A344D0" w:rsidR="005E14CC" w:rsidRPr="007C4353" w:rsidRDefault="005E14CC" w:rsidP="007C4353"/>
    <w:p w14:paraId="6A017DB9" w14:textId="049DC7E4" w:rsidR="0065040F" w:rsidRPr="00E951E2" w:rsidRDefault="0035427E" w:rsidP="00E951E2">
      <w:pPr>
        <w:keepNext/>
        <w:spacing w:line="480" w:lineRule="auto"/>
      </w:pPr>
      <w:r w:rsidRPr="00E951E2">
        <w:rPr>
          <w:noProof/>
        </w:rPr>
        <w:lastRenderedPageBreak/>
        <w:drawing>
          <wp:inline distT="0" distB="0" distL="0" distR="0" wp14:anchorId="340A1752" wp14:editId="660DBBDC">
            <wp:extent cx="4976734" cy="5222661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3873" cy="5230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11393" w14:textId="6B1623F3" w:rsidR="0065040F" w:rsidRPr="00E951E2" w:rsidRDefault="0065040F" w:rsidP="00E951E2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</w:pPr>
      <w:r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Supplementary </w:t>
      </w:r>
      <w:r w:rsidR="0035427E"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Fig.</w:t>
      </w:r>
      <w:r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 </w:t>
      </w:r>
      <w:r w:rsidR="0097310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2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Comparison of [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  <w:lang w:val="en-GB"/>
        </w:rPr>
        <w:t>125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I]HexaRmAb158-scFv8D3 and [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  <w:lang w:val="en-GB"/>
        </w:rPr>
        <w:t>125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I]RmAb158-scFv8D3 concentrations in the brain, blood and peripheral organs of 5.5-months old </w:t>
      </w:r>
      <w:proofErr w:type="spellStart"/>
      <w:r w:rsidRPr="00E951E2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GB"/>
        </w:rPr>
        <w:t>App</w:t>
      </w:r>
      <w:r w:rsidRPr="00E951E2">
        <w:rPr>
          <w:rFonts w:ascii="Times New Roman" w:hAnsi="Times New Roman" w:cs="Times New Roman"/>
          <w:iCs w:val="0"/>
          <w:color w:val="000000" w:themeColor="text1"/>
          <w:sz w:val="24"/>
          <w:szCs w:val="24"/>
          <w:vertAlign w:val="superscript"/>
          <w:lang w:val="en-GB"/>
        </w:rPr>
        <w:t>NL</w:t>
      </w:r>
      <w:proofErr w:type="spellEnd"/>
      <w:r w:rsidRPr="00E951E2">
        <w:rPr>
          <w:rFonts w:ascii="Times New Roman" w:hAnsi="Times New Roman" w:cs="Times New Roman"/>
          <w:iCs w:val="0"/>
          <w:color w:val="000000" w:themeColor="text1"/>
          <w:sz w:val="24"/>
          <w:szCs w:val="24"/>
          <w:vertAlign w:val="superscript"/>
          <w:lang w:val="en-GB"/>
        </w:rPr>
        <w:t>-G-F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mice at 72 h post injection of equimolar therapeutic doses of 2.5 mg/kg of the antibodies. </w:t>
      </w:r>
      <w:r w:rsidR="0035427E"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(a)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Retention of the two antibodies in brain regions, expressed as percentage of injected dose (% ID) per gram brain tissue, measured 72 h post injection. No statistically significant differences detected between the two groups. A trend to a higher retention (p value 0.09) detected in the cortex of mice treated with [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  <w:lang w:val="en-GB"/>
        </w:rPr>
        <w:t>125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I]HexaRmAb158-scFv8D3 compared to [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  <w:lang w:val="en-GB"/>
        </w:rPr>
        <w:t>125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I]RmAb158-scFv8D3 treated mice. </w:t>
      </w:r>
      <w:r w:rsidR="0035427E" w:rsidRPr="00E951E2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  <w:lang w:val="en-GB"/>
        </w:rPr>
        <w:t>(b)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Statistically significant decrease in the plasma concentrations of [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  <w:lang w:val="en-GB"/>
        </w:rPr>
        <w:t>125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I]HexaRmAb158-scFv8D3 compared to [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  <w:lang w:val="en-GB"/>
        </w:rPr>
        <w:t>125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I]RmAb158-scFv8D3, 72 h post injection. </w:t>
      </w:r>
      <w:r w:rsidR="0035427E" w:rsidRPr="00E951E2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  <w:lang w:val="en-GB"/>
        </w:rPr>
        <w:t>(c)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Similar retention of [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  <w:lang w:val="en-GB"/>
        </w:rPr>
        <w:t>125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I]HexaRmAb158-scFv8D3 and [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  <w:lang w:val="en-GB"/>
        </w:rPr>
        <w:t>125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I]RmAb158-scFv8D3 in the 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lastRenderedPageBreak/>
        <w:t xml:space="preserve">peripheral organs, 72 h post injection. Results are presented as mean + SD and analysed with unpaired t-test. (*: p &lt; 0.05, **: p &lt; 0.01, ***: p &lt; 0.001, </w:t>
      </w:r>
      <w:proofErr w:type="spellStart"/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n.s</w:t>
      </w:r>
      <w:proofErr w:type="spellEnd"/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: p &gt; 0.05), (n=9/HexaRmAb158-scFv8D3; n=8/RmAb158-scFv8D3) </w:t>
      </w:r>
    </w:p>
    <w:p w14:paraId="1998C16D" w14:textId="77777777" w:rsidR="0065040F" w:rsidRPr="00E951E2" w:rsidRDefault="0065040F" w:rsidP="00E951E2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</w:pP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   </w:t>
      </w:r>
    </w:p>
    <w:p w14:paraId="14412FF8" w14:textId="77777777" w:rsidR="0065040F" w:rsidRPr="00E951E2" w:rsidRDefault="0065040F" w:rsidP="00E951E2">
      <w:pPr>
        <w:spacing w:line="480" w:lineRule="auto"/>
        <w:rPr>
          <w:b/>
        </w:rPr>
      </w:pPr>
    </w:p>
    <w:p w14:paraId="23D9E781" w14:textId="77777777" w:rsidR="0065040F" w:rsidRPr="00E951E2" w:rsidRDefault="0065040F" w:rsidP="00E951E2">
      <w:pPr>
        <w:spacing w:line="480" w:lineRule="auto"/>
      </w:pPr>
    </w:p>
    <w:p w14:paraId="7993125B" w14:textId="77777777" w:rsidR="0065040F" w:rsidRPr="00E951E2" w:rsidRDefault="0065040F" w:rsidP="00E951E2">
      <w:pPr>
        <w:spacing w:line="480" w:lineRule="auto"/>
        <w:rPr>
          <w:b/>
        </w:rPr>
      </w:pPr>
      <w:r w:rsidRPr="00E951E2">
        <w:rPr>
          <w:b/>
        </w:rPr>
        <w:t xml:space="preserve"> </w:t>
      </w:r>
    </w:p>
    <w:p w14:paraId="1A342CBD" w14:textId="37ECC555" w:rsidR="0065040F" w:rsidRDefault="0065040F" w:rsidP="00E951E2">
      <w:pPr>
        <w:spacing w:line="480" w:lineRule="auto"/>
      </w:pPr>
    </w:p>
    <w:p w14:paraId="115B22A0" w14:textId="704C184F" w:rsidR="00E951E2" w:rsidRDefault="00E951E2" w:rsidP="00E951E2">
      <w:pPr>
        <w:spacing w:line="480" w:lineRule="auto"/>
      </w:pPr>
    </w:p>
    <w:p w14:paraId="324D73C7" w14:textId="605F747B" w:rsidR="00E951E2" w:rsidRDefault="00E951E2" w:rsidP="00E951E2">
      <w:pPr>
        <w:spacing w:line="480" w:lineRule="auto"/>
      </w:pPr>
    </w:p>
    <w:p w14:paraId="49046EB2" w14:textId="4A177E9A" w:rsidR="00E951E2" w:rsidRDefault="00E951E2" w:rsidP="00E951E2">
      <w:pPr>
        <w:spacing w:line="480" w:lineRule="auto"/>
      </w:pPr>
    </w:p>
    <w:p w14:paraId="0260AEEB" w14:textId="52232019" w:rsidR="00E951E2" w:rsidRDefault="00E951E2" w:rsidP="00E951E2">
      <w:pPr>
        <w:spacing w:line="480" w:lineRule="auto"/>
      </w:pPr>
    </w:p>
    <w:p w14:paraId="289337CD" w14:textId="32D0805A" w:rsidR="00E951E2" w:rsidRDefault="00E951E2" w:rsidP="00E951E2">
      <w:pPr>
        <w:spacing w:line="480" w:lineRule="auto"/>
      </w:pPr>
    </w:p>
    <w:p w14:paraId="03D8BE1D" w14:textId="2D02019A" w:rsidR="00E951E2" w:rsidRDefault="00E951E2" w:rsidP="00E951E2">
      <w:pPr>
        <w:spacing w:line="480" w:lineRule="auto"/>
      </w:pPr>
    </w:p>
    <w:p w14:paraId="41044B16" w14:textId="5CC1522C" w:rsidR="00E951E2" w:rsidRDefault="00E951E2" w:rsidP="00E951E2">
      <w:pPr>
        <w:spacing w:line="480" w:lineRule="auto"/>
      </w:pPr>
    </w:p>
    <w:p w14:paraId="7F7A5140" w14:textId="128BFA57" w:rsidR="00E951E2" w:rsidRDefault="00E951E2" w:rsidP="00E951E2">
      <w:pPr>
        <w:spacing w:line="480" w:lineRule="auto"/>
      </w:pPr>
    </w:p>
    <w:p w14:paraId="1F0F9946" w14:textId="77777777" w:rsidR="00E951E2" w:rsidRPr="00E951E2" w:rsidRDefault="00E951E2" w:rsidP="00E951E2">
      <w:pPr>
        <w:spacing w:line="480" w:lineRule="auto"/>
      </w:pPr>
    </w:p>
    <w:p w14:paraId="5EA515EA" w14:textId="271C42B3" w:rsidR="0065040F" w:rsidRPr="00E951E2" w:rsidRDefault="0035427E" w:rsidP="00E951E2">
      <w:pPr>
        <w:keepNext/>
        <w:spacing w:line="480" w:lineRule="auto"/>
      </w:pPr>
      <w:r w:rsidRPr="00E951E2">
        <w:rPr>
          <w:noProof/>
        </w:rPr>
        <w:lastRenderedPageBreak/>
        <w:drawing>
          <wp:inline distT="0" distB="0" distL="0" distR="0" wp14:anchorId="02378F58" wp14:editId="6C6B6E8A">
            <wp:extent cx="6453516" cy="2181069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4411" cy="219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6A83E" w14:textId="35F9FC26" w:rsidR="0065040F" w:rsidRPr="00E951E2" w:rsidRDefault="0065040F" w:rsidP="00E951E2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</w:pPr>
      <w:r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Supplementary </w:t>
      </w:r>
      <w:r w:rsidR="0035427E"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Fig.</w:t>
      </w:r>
      <w:r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 </w:t>
      </w:r>
      <w:r w:rsidR="0097310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3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Concentration of A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sym w:font="Symbol" w:char="F062"/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in the brain regions of </w:t>
      </w:r>
      <w:proofErr w:type="spellStart"/>
      <w:r w:rsidRPr="00E951E2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GB"/>
        </w:rPr>
        <w:t>App</w:t>
      </w:r>
      <w:r w:rsidRPr="00E951E2">
        <w:rPr>
          <w:rFonts w:ascii="Times New Roman" w:hAnsi="Times New Roman" w:cs="Times New Roman"/>
          <w:iCs w:val="0"/>
          <w:color w:val="000000" w:themeColor="text1"/>
          <w:sz w:val="24"/>
          <w:szCs w:val="24"/>
          <w:vertAlign w:val="superscript"/>
          <w:lang w:val="en-GB"/>
        </w:rPr>
        <w:t>NL</w:t>
      </w:r>
      <w:proofErr w:type="spellEnd"/>
      <w:r w:rsidRPr="00E951E2">
        <w:rPr>
          <w:rFonts w:ascii="Times New Roman" w:hAnsi="Times New Roman" w:cs="Times New Roman"/>
          <w:iCs w:val="0"/>
          <w:color w:val="000000" w:themeColor="text1"/>
          <w:sz w:val="24"/>
          <w:szCs w:val="24"/>
          <w:vertAlign w:val="superscript"/>
          <w:lang w:val="en-GB"/>
        </w:rPr>
        <w:t>-G-F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mice following treatment with therapeutic doses of 12 nmol/kg of HexaRmAb158-scFv8D3 or RmAb158-scFv8D3, using PBS as a negative control. No significant differences detected in A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sym w:font="Symbol" w:char="F062"/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concentration among the groups in </w:t>
      </w:r>
      <w:r w:rsidR="0035427E"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(a)</w:t>
      </w:r>
      <w:r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 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TBS soluble, </w:t>
      </w:r>
      <w:r w:rsidR="0035427E"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(b)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TBS-T soluble or </w:t>
      </w:r>
      <w:r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(</w:t>
      </w:r>
      <w:r w:rsidR="0035427E"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c</w:t>
      </w:r>
      <w:r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)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FA soluble brain extracts centrifuged at 16,000 </w:t>
      </w:r>
      <w:proofErr w:type="spellStart"/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xg</w:t>
      </w:r>
      <w:proofErr w:type="spellEnd"/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. A trend towards a decrease (p value 0.06) in Aβ concentration was detected in the TBS-T hippocampus</w:t>
      </w:r>
      <w:r w:rsidRPr="00E951E2" w:rsidDel="00C1033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extractions of HexaRmAb158-scFv8D3 treated mice. Results are presented as mean + SD and analysed with one-way ANOVA followed by Bonferroni’s post-hoc analysis. (*: p &lt; 0.05, **: p &lt; 0.01, ***: p &lt; 0.001, </w:t>
      </w:r>
      <w:proofErr w:type="spellStart"/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n.s</w:t>
      </w:r>
      <w:proofErr w:type="spellEnd"/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: p &gt; 0.05), (n=8/PBS, n=9/HexaRmAb158-scFv8D3, n=8/RmAb158-scFv8D3)     </w:t>
      </w:r>
    </w:p>
    <w:p w14:paraId="77B1447C" w14:textId="77777777" w:rsidR="0065040F" w:rsidRPr="00E951E2" w:rsidRDefault="0065040F" w:rsidP="00E951E2">
      <w:pPr>
        <w:spacing w:line="480" w:lineRule="auto"/>
      </w:pPr>
    </w:p>
    <w:p w14:paraId="669D53E3" w14:textId="77777777" w:rsidR="0065040F" w:rsidRPr="00E951E2" w:rsidRDefault="0065040F" w:rsidP="00E951E2">
      <w:pPr>
        <w:spacing w:line="480" w:lineRule="auto"/>
      </w:pPr>
    </w:p>
    <w:p w14:paraId="3CA81BA2" w14:textId="77777777" w:rsidR="0065040F" w:rsidRPr="00E951E2" w:rsidRDefault="0065040F" w:rsidP="00E951E2">
      <w:pPr>
        <w:spacing w:line="480" w:lineRule="auto"/>
      </w:pPr>
    </w:p>
    <w:p w14:paraId="1838EC79" w14:textId="77777777" w:rsidR="0065040F" w:rsidRPr="00E951E2" w:rsidRDefault="0065040F" w:rsidP="00E951E2">
      <w:pPr>
        <w:spacing w:line="480" w:lineRule="auto"/>
      </w:pPr>
    </w:p>
    <w:p w14:paraId="5AD49088" w14:textId="77777777" w:rsidR="0065040F" w:rsidRPr="00E951E2" w:rsidRDefault="0065040F" w:rsidP="00E951E2">
      <w:pPr>
        <w:spacing w:line="480" w:lineRule="auto"/>
      </w:pPr>
    </w:p>
    <w:p w14:paraId="27B9A28D" w14:textId="77777777" w:rsidR="0065040F" w:rsidRPr="00E951E2" w:rsidRDefault="0065040F" w:rsidP="00E951E2">
      <w:pPr>
        <w:spacing w:line="480" w:lineRule="auto"/>
      </w:pPr>
    </w:p>
    <w:p w14:paraId="179DB957" w14:textId="77777777" w:rsidR="0065040F" w:rsidRPr="00E951E2" w:rsidRDefault="0065040F" w:rsidP="00E951E2">
      <w:pPr>
        <w:spacing w:line="480" w:lineRule="auto"/>
      </w:pPr>
    </w:p>
    <w:p w14:paraId="18DC0856" w14:textId="77777777" w:rsidR="0065040F" w:rsidRPr="00E951E2" w:rsidRDefault="0065040F" w:rsidP="00E951E2">
      <w:pPr>
        <w:spacing w:line="480" w:lineRule="auto"/>
      </w:pPr>
    </w:p>
    <w:p w14:paraId="4C389AE4" w14:textId="77777777" w:rsidR="0065040F" w:rsidRPr="00E951E2" w:rsidRDefault="0065040F" w:rsidP="00E951E2">
      <w:pPr>
        <w:spacing w:line="480" w:lineRule="auto"/>
      </w:pPr>
    </w:p>
    <w:p w14:paraId="761196E8" w14:textId="77777777" w:rsidR="0025140F" w:rsidRPr="00E951E2" w:rsidRDefault="0025140F" w:rsidP="00E951E2">
      <w:pPr>
        <w:spacing w:line="480" w:lineRule="auto"/>
      </w:pPr>
    </w:p>
    <w:p w14:paraId="19FAAA2C" w14:textId="59692552" w:rsidR="0065040F" w:rsidRPr="00E951E2" w:rsidRDefault="0025140F" w:rsidP="00E951E2">
      <w:pPr>
        <w:spacing w:line="480" w:lineRule="auto"/>
      </w:pPr>
      <w:r w:rsidRPr="00E951E2">
        <w:rPr>
          <w:noProof/>
        </w:rPr>
        <w:drawing>
          <wp:inline distT="0" distB="0" distL="0" distR="0" wp14:anchorId="31C99228" wp14:editId="3BCFBADC">
            <wp:extent cx="6142410" cy="2278505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5517" cy="2287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1B38C" w14:textId="069B5B02" w:rsidR="005A1274" w:rsidRPr="00E951E2" w:rsidRDefault="0065040F" w:rsidP="00E951E2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</w:pPr>
      <w:r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Supplementary </w:t>
      </w:r>
      <w:r w:rsidR="005A1274"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Fig</w:t>
      </w:r>
      <w:r w:rsidR="00FE2A8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.</w:t>
      </w:r>
      <w:r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 </w:t>
      </w:r>
      <w:r w:rsidR="0097310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4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Concentration of cytokines in the brain and plasma of </w:t>
      </w:r>
      <w:proofErr w:type="spellStart"/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tg-ArcSwe</w:t>
      </w:r>
      <w:proofErr w:type="spellEnd"/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mice following treatment with therapeutic doses of 24 nmol/kg of HexaRmAb158-scFv8D3 or RmAb158-scFv8D3, using PBS as a negative control. No significant differences detected in cytokines concentration among the groups in </w:t>
      </w:r>
      <w:r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(</w:t>
      </w:r>
      <w:r w:rsidR="005A1274"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a</w:t>
      </w:r>
      <w:r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) 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TBS soluble</w:t>
      </w:r>
      <w:r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 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brain extracts and </w:t>
      </w:r>
      <w:r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(</w:t>
      </w:r>
      <w:r w:rsidR="005A1274"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b</w:t>
      </w:r>
      <w:r w:rsidRPr="00E951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)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plasma. </w:t>
      </w:r>
      <w:r w:rsidRPr="00E951E2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  <w:lang w:val="en-GB"/>
        </w:rPr>
        <w:t xml:space="preserve">V-PLEX proinflammatory panel (K15048D) was used for quantification. </w:t>
      </w:r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Results are presented as mean + SD and analysed with one-way ANOVA followed by Bonferroni’s post-hoc analysis. (*: p &lt; 0.05, **: p &lt; 0.01, ***: p &lt; 0.001, </w:t>
      </w:r>
      <w:proofErr w:type="spellStart"/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n.s</w:t>
      </w:r>
      <w:proofErr w:type="spellEnd"/>
      <w:r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: p &gt; 0.05), (n=4/PBS, n=5/HexaRmAb158-scFv8D3, n=5/RmAb158-scFv8D3)   </w:t>
      </w:r>
    </w:p>
    <w:p w14:paraId="736FFBD4" w14:textId="77777777" w:rsidR="005A1274" w:rsidRPr="00E951E2" w:rsidRDefault="005A1274" w:rsidP="00E951E2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</w:pPr>
    </w:p>
    <w:p w14:paraId="31707582" w14:textId="77777777" w:rsidR="005A1274" w:rsidRPr="00E951E2" w:rsidRDefault="005A1274" w:rsidP="00E951E2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</w:pPr>
    </w:p>
    <w:p w14:paraId="64C5BF99" w14:textId="77777777" w:rsidR="005A1274" w:rsidRPr="00E951E2" w:rsidRDefault="005A1274" w:rsidP="00E951E2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</w:pPr>
    </w:p>
    <w:p w14:paraId="65849C0D" w14:textId="77777777" w:rsidR="005A1274" w:rsidRPr="00E951E2" w:rsidRDefault="005A1274" w:rsidP="00E951E2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</w:pPr>
    </w:p>
    <w:p w14:paraId="23C70A75" w14:textId="77777777" w:rsidR="005A1274" w:rsidRPr="00E951E2" w:rsidRDefault="005A1274" w:rsidP="00E951E2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</w:pPr>
    </w:p>
    <w:p w14:paraId="76026507" w14:textId="77777777" w:rsidR="005A1274" w:rsidRPr="00E951E2" w:rsidRDefault="005A1274" w:rsidP="00E951E2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</w:pPr>
    </w:p>
    <w:p w14:paraId="7A6ED2A0" w14:textId="77777777" w:rsidR="005A1274" w:rsidRPr="00E951E2" w:rsidRDefault="005A1274" w:rsidP="00E951E2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</w:pPr>
    </w:p>
    <w:p w14:paraId="7E7EBB3C" w14:textId="131EAE5F" w:rsidR="0065040F" w:rsidRPr="00E951E2" w:rsidRDefault="005A1274" w:rsidP="00E951E2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</w:pPr>
      <w:r w:rsidRPr="00E951E2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  <w:lang w:val="en-GB"/>
        </w:rPr>
        <w:lastRenderedPageBreak/>
        <w:drawing>
          <wp:inline distT="0" distB="0" distL="0" distR="0" wp14:anchorId="1B142E02" wp14:editId="27AC273D">
            <wp:extent cx="5756910" cy="3238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5040F" w:rsidRPr="00E951E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 </w:t>
      </w:r>
      <w:r w:rsidR="0065040F" w:rsidRPr="00E951E2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  <w:lang w:val="en-GB"/>
        </w:rPr>
        <w:t xml:space="preserve"> </w:t>
      </w:r>
    </w:p>
    <w:p w14:paraId="5EE1E3B5" w14:textId="77777777" w:rsidR="0065040F" w:rsidRPr="00E951E2" w:rsidRDefault="0065040F" w:rsidP="00E951E2">
      <w:pPr>
        <w:spacing w:line="480" w:lineRule="auto"/>
      </w:pPr>
    </w:p>
    <w:p w14:paraId="6883EABF" w14:textId="08AC6332" w:rsidR="006B5B07" w:rsidRPr="00E951E2" w:rsidRDefault="005A1274" w:rsidP="00E951E2">
      <w:pPr>
        <w:spacing w:line="480" w:lineRule="auto"/>
      </w:pPr>
      <w:r w:rsidRPr="00E951E2">
        <w:rPr>
          <w:b/>
        </w:rPr>
        <w:t xml:space="preserve">Supplementary </w:t>
      </w:r>
      <w:r w:rsidRPr="00E951E2">
        <w:rPr>
          <w:b/>
          <w:iCs/>
        </w:rPr>
        <w:t>Fig</w:t>
      </w:r>
      <w:r w:rsidR="00E951E2">
        <w:rPr>
          <w:b/>
          <w:iCs/>
        </w:rPr>
        <w:t>.</w:t>
      </w:r>
      <w:r w:rsidRPr="00E951E2">
        <w:rPr>
          <w:b/>
          <w:iCs/>
        </w:rPr>
        <w:t xml:space="preserve"> </w:t>
      </w:r>
      <w:r w:rsidR="00973108">
        <w:rPr>
          <w:b/>
          <w:iCs/>
        </w:rPr>
        <w:t>5</w:t>
      </w:r>
      <w:r w:rsidRPr="00E951E2">
        <w:t xml:space="preserve"> Full picture of the SDS-PAGE gel present</w:t>
      </w:r>
      <w:r w:rsidR="00E951E2">
        <w:t>ed</w:t>
      </w:r>
      <w:r w:rsidRPr="00E951E2">
        <w:t xml:space="preserve"> in Fig. 2a</w:t>
      </w:r>
    </w:p>
    <w:sectPr w:rsidR="006B5B07" w:rsidRPr="00E951E2" w:rsidSect="008B6D68">
      <w:footerReference w:type="even" r:id="rId11"/>
      <w:footerReference w:type="defaul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7272F" w14:textId="77777777" w:rsidR="00842FDA" w:rsidRDefault="00842FDA" w:rsidP="00B87C65">
      <w:r>
        <w:separator/>
      </w:r>
    </w:p>
  </w:endnote>
  <w:endnote w:type="continuationSeparator" w:id="0">
    <w:p w14:paraId="20A40D56" w14:textId="77777777" w:rsidR="00842FDA" w:rsidRDefault="00842FDA" w:rsidP="00B87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99322600"/>
      <w:docPartObj>
        <w:docPartGallery w:val="Page Numbers (Bottom of Page)"/>
        <w:docPartUnique/>
      </w:docPartObj>
    </w:sdtPr>
    <w:sdtContent>
      <w:p w14:paraId="37EE063E" w14:textId="58F1356A" w:rsidR="00B87C65" w:rsidRDefault="00B87C65" w:rsidP="0087350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998772" w14:textId="77777777" w:rsidR="00B87C65" w:rsidRDefault="00B87C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29961218"/>
      <w:docPartObj>
        <w:docPartGallery w:val="Page Numbers (Bottom of Page)"/>
        <w:docPartUnique/>
      </w:docPartObj>
    </w:sdtPr>
    <w:sdtContent>
      <w:p w14:paraId="53FBD76F" w14:textId="22CE8D91" w:rsidR="00B87C65" w:rsidRDefault="00B87C65" w:rsidP="0087350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22614F" w14:textId="77777777" w:rsidR="00B87C65" w:rsidRDefault="00B87C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7FF61" w14:textId="77777777" w:rsidR="00842FDA" w:rsidRDefault="00842FDA" w:rsidP="00B87C65">
      <w:r>
        <w:separator/>
      </w:r>
    </w:p>
  </w:footnote>
  <w:footnote w:type="continuationSeparator" w:id="0">
    <w:p w14:paraId="0AEDDC93" w14:textId="77777777" w:rsidR="00842FDA" w:rsidRDefault="00842FDA" w:rsidP="00B87C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40F"/>
    <w:rsid w:val="00075458"/>
    <w:rsid w:val="0025140F"/>
    <w:rsid w:val="0035427E"/>
    <w:rsid w:val="004151D2"/>
    <w:rsid w:val="004937C6"/>
    <w:rsid w:val="004D6F56"/>
    <w:rsid w:val="005141B7"/>
    <w:rsid w:val="005A1274"/>
    <w:rsid w:val="005E14CC"/>
    <w:rsid w:val="00625C1B"/>
    <w:rsid w:val="0065040F"/>
    <w:rsid w:val="006B5B07"/>
    <w:rsid w:val="00717298"/>
    <w:rsid w:val="007B62CF"/>
    <w:rsid w:val="007C4353"/>
    <w:rsid w:val="00842FDA"/>
    <w:rsid w:val="00973108"/>
    <w:rsid w:val="009964F0"/>
    <w:rsid w:val="00B87C65"/>
    <w:rsid w:val="00E951E2"/>
    <w:rsid w:val="00FE2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0B9136"/>
  <w15:chartTrackingRefBased/>
  <w15:docId w15:val="{C696C521-DFD9-9742-A4B5-4A6E40239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40F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5040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B87C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7C65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B87C65"/>
  </w:style>
  <w:style w:type="paragraph" w:styleId="Revision">
    <w:name w:val="Revision"/>
    <w:hidden/>
    <w:uiPriority w:val="99"/>
    <w:semiHidden/>
    <w:rsid w:val="00973108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i Rofo</dc:creator>
  <cp:keywords/>
  <dc:description/>
  <cp:lastModifiedBy>Fadi Rofo</cp:lastModifiedBy>
  <cp:revision>3</cp:revision>
  <dcterms:created xsi:type="dcterms:W3CDTF">2022-07-08T12:41:00Z</dcterms:created>
  <dcterms:modified xsi:type="dcterms:W3CDTF">2022-07-08T12:56:00Z</dcterms:modified>
</cp:coreProperties>
</file>